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E43ED" w14:textId="681BE380" w:rsidR="00DE54CF" w:rsidRPr="00DE54CF" w:rsidRDefault="00DE54CF" w:rsidP="00DE54CF">
      <w:pPr>
        <w:rPr>
          <w:rFonts w:ascii="Calibri" w:eastAsia="MS Mincho" w:hAnsi="Calibri" w:cs="Times New Roman"/>
          <w:sz w:val="20"/>
          <w:szCs w:val="20"/>
        </w:rPr>
      </w:pPr>
      <w:bookmarkStart w:id="0" w:name="_GoBack"/>
      <w:bookmarkEnd w:id="0"/>
      <w:r w:rsidRPr="00DE54CF">
        <w:rPr>
          <w:rFonts w:ascii="Calibri" w:eastAsia="MS Mincho" w:hAnsi="Calibri" w:cs="Times New Roman"/>
          <w:b/>
          <w:sz w:val="20"/>
          <w:szCs w:val="20"/>
        </w:rPr>
        <w:t>Table S5</w:t>
      </w:r>
      <w:r w:rsidRPr="00DE54CF">
        <w:rPr>
          <w:rFonts w:ascii="Calibri" w:eastAsia="MS Mincho" w:hAnsi="Calibri" w:cs="Times New Roman"/>
          <w:sz w:val="20"/>
          <w:szCs w:val="20"/>
        </w:rPr>
        <w:t xml:space="preserve"> Comparative gene ontology analysis of </w:t>
      </w:r>
      <w:proofErr w:type="spellStart"/>
      <w:r w:rsidRPr="00DE54CF">
        <w:rPr>
          <w:rFonts w:ascii="Calibri" w:eastAsia="MS Mincho" w:hAnsi="Calibri" w:cs="Times New Roman"/>
          <w:i/>
          <w:sz w:val="20"/>
          <w:szCs w:val="20"/>
        </w:rPr>
        <w:t>msaABCR</w:t>
      </w:r>
      <w:proofErr w:type="spellEnd"/>
      <w:r w:rsidRPr="00DE54CF">
        <w:rPr>
          <w:rFonts w:ascii="Calibri" w:eastAsia="MS Mincho" w:hAnsi="Calibri" w:cs="Times New Roman"/>
          <w:sz w:val="20"/>
          <w:szCs w:val="20"/>
        </w:rPr>
        <w:t xml:space="preserve"> transcriptomics under biofilm</w:t>
      </w:r>
      <w:r w:rsidR="006D3CE0">
        <w:rPr>
          <w:rFonts w:ascii="Calibri" w:eastAsia="MS Mincho" w:hAnsi="Calibri" w:cs="Times New Roman"/>
          <w:sz w:val="20"/>
          <w:szCs w:val="20"/>
        </w:rPr>
        <w:t xml:space="preserve"> growth condi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1378"/>
        <w:gridCol w:w="4017"/>
      </w:tblGrid>
      <w:tr w:rsidR="00DE54CF" w:rsidRPr="00DE54CF" w14:paraId="6F5053FE" w14:textId="77777777" w:rsidTr="00DE54CF">
        <w:trPr>
          <w:trHeight w:val="300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0CA24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</w:rPr>
              <w:t>Pathways Involve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7BF57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</w:rPr>
              <w:t>Average fold change</w:t>
            </w:r>
          </w:p>
        </w:tc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4348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</w:rPr>
              <w:t>Gene Involved</w:t>
            </w:r>
          </w:p>
        </w:tc>
      </w:tr>
      <w:tr w:rsidR="00DE54CF" w:rsidRPr="00DE54CF" w14:paraId="2F75AB50" w14:textId="77777777" w:rsidTr="00DE54CF">
        <w:trPr>
          <w:trHeight w:val="300"/>
        </w:trPr>
        <w:tc>
          <w:tcPr>
            <w:tcW w:w="9350" w:type="dxa"/>
            <w:gridSpan w:val="3"/>
            <w:tcBorders>
              <w:top w:val="single" w:sz="4" w:space="0" w:color="auto"/>
            </w:tcBorders>
            <w:noWrap/>
            <w:hideMark/>
          </w:tcPr>
          <w:p w14:paraId="77B32A96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Aminoacid</w:t>
            </w:r>
            <w:proofErr w:type="spellEnd"/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 xml:space="preserve"> Metabolism</w:t>
            </w:r>
          </w:p>
        </w:tc>
      </w:tr>
      <w:tr w:rsidR="00DE54CF" w:rsidRPr="00DE54CF" w14:paraId="5F281C9D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5039E86A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glutamine metabolic process</w:t>
            </w:r>
          </w:p>
        </w:tc>
        <w:tc>
          <w:tcPr>
            <w:tcW w:w="1378" w:type="dxa"/>
            <w:noWrap/>
            <w:hideMark/>
          </w:tcPr>
          <w:p w14:paraId="589607DE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4.45</w:t>
            </w:r>
          </w:p>
        </w:tc>
        <w:tc>
          <w:tcPr>
            <w:tcW w:w="4017" w:type="dxa"/>
            <w:noWrap/>
            <w:hideMark/>
          </w:tcPr>
          <w:p w14:paraId="0EB8B5EE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Q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,</w:t>
            </w:r>
          </w:p>
        </w:tc>
      </w:tr>
      <w:tr w:rsidR="00DE54CF" w:rsidRPr="00DE54CF" w14:paraId="7D0E0C31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20DE92DF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Alanine dehydrogenase</w:t>
            </w:r>
          </w:p>
        </w:tc>
        <w:tc>
          <w:tcPr>
            <w:tcW w:w="1378" w:type="dxa"/>
            <w:noWrap/>
            <w:hideMark/>
          </w:tcPr>
          <w:p w14:paraId="15B534B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3</w:t>
            </w:r>
          </w:p>
        </w:tc>
        <w:tc>
          <w:tcPr>
            <w:tcW w:w="4017" w:type="dxa"/>
            <w:noWrap/>
            <w:hideMark/>
          </w:tcPr>
          <w:p w14:paraId="63B3A000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ald</w:t>
            </w:r>
            <w:proofErr w:type="spellEnd"/>
          </w:p>
        </w:tc>
      </w:tr>
      <w:tr w:rsidR="00DE54CF" w:rsidRPr="00DE54CF" w14:paraId="6CD74FAB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1EF6BF18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 xml:space="preserve">L-threonine dehydratase </w:t>
            </w:r>
          </w:p>
        </w:tc>
        <w:tc>
          <w:tcPr>
            <w:tcW w:w="1378" w:type="dxa"/>
            <w:noWrap/>
            <w:hideMark/>
          </w:tcPr>
          <w:p w14:paraId="7B0DC8F7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3</w:t>
            </w:r>
          </w:p>
        </w:tc>
        <w:tc>
          <w:tcPr>
            <w:tcW w:w="4017" w:type="dxa"/>
            <w:noWrap/>
            <w:hideMark/>
          </w:tcPr>
          <w:p w14:paraId="5AE3B65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ilvA</w:t>
            </w:r>
            <w:proofErr w:type="spellEnd"/>
          </w:p>
        </w:tc>
      </w:tr>
      <w:tr w:rsidR="00DE54CF" w:rsidRPr="00DE54CF" w14:paraId="792C7BC7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1B183D13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1378" w:type="dxa"/>
            <w:noWrap/>
            <w:hideMark/>
          </w:tcPr>
          <w:p w14:paraId="0BEBAF63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4017" w:type="dxa"/>
            <w:noWrap/>
            <w:hideMark/>
          </w:tcPr>
          <w:p w14:paraId="6BB42641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DE54CF" w:rsidRPr="00DE54CF" w14:paraId="141CFC51" w14:textId="77777777" w:rsidTr="00DE54CF">
        <w:trPr>
          <w:trHeight w:val="300"/>
        </w:trPr>
        <w:tc>
          <w:tcPr>
            <w:tcW w:w="9350" w:type="dxa"/>
            <w:gridSpan w:val="3"/>
            <w:noWrap/>
            <w:hideMark/>
          </w:tcPr>
          <w:p w14:paraId="3A957E59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Nucleotide metabolism</w:t>
            </w:r>
          </w:p>
        </w:tc>
      </w:tr>
      <w:tr w:rsidR="00DE54CF" w:rsidRPr="00DE54CF" w14:paraId="4E09F8E0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37087D0D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'de novo' IMP biosynthetic process</w:t>
            </w:r>
          </w:p>
        </w:tc>
        <w:tc>
          <w:tcPr>
            <w:tcW w:w="1378" w:type="dxa"/>
            <w:noWrap/>
            <w:hideMark/>
          </w:tcPr>
          <w:p w14:paraId="5BB23C7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4.15</w:t>
            </w:r>
          </w:p>
        </w:tc>
        <w:tc>
          <w:tcPr>
            <w:tcW w:w="4017" w:type="dxa"/>
            <w:noWrap/>
            <w:hideMark/>
          </w:tcPr>
          <w:p w14:paraId="5FC61B16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C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D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E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F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H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K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L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M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N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Q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urS</w:t>
            </w:r>
            <w:proofErr w:type="spellEnd"/>
          </w:p>
        </w:tc>
      </w:tr>
      <w:tr w:rsidR="00DE54CF" w:rsidRPr="00DE54CF" w14:paraId="0C2C5F36" w14:textId="77777777" w:rsidTr="00DE54CF">
        <w:trPr>
          <w:trHeight w:val="300"/>
        </w:trPr>
        <w:tc>
          <w:tcPr>
            <w:tcW w:w="9350" w:type="dxa"/>
            <w:gridSpan w:val="3"/>
            <w:noWrap/>
            <w:hideMark/>
          </w:tcPr>
          <w:p w14:paraId="6F9D9A11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</w:pPr>
            <w:r w:rsidRPr="00DE54CF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Others</w:t>
            </w:r>
          </w:p>
        </w:tc>
      </w:tr>
      <w:tr w:rsidR="00DE54CF" w:rsidRPr="00DE54CF" w14:paraId="4A0ED997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1D4D56C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athogenesis</w:t>
            </w:r>
          </w:p>
        </w:tc>
        <w:tc>
          <w:tcPr>
            <w:tcW w:w="1378" w:type="dxa"/>
            <w:noWrap/>
            <w:hideMark/>
          </w:tcPr>
          <w:p w14:paraId="3B07316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3.15</w:t>
            </w:r>
          </w:p>
        </w:tc>
        <w:tc>
          <w:tcPr>
            <w:tcW w:w="4017" w:type="dxa"/>
            <w:noWrap/>
            <w:hideMark/>
          </w:tcPr>
          <w:p w14:paraId="1DFE910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SAUSA300_1068, SAUSA300_1327</w:t>
            </w:r>
          </w:p>
        </w:tc>
      </w:tr>
      <w:tr w:rsidR="00DE54CF" w:rsidRPr="00DE54CF" w14:paraId="037B5875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36BE4F1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rogrammed cell death</w:t>
            </w:r>
          </w:p>
        </w:tc>
        <w:tc>
          <w:tcPr>
            <w:tcW w:w="1378" w:type="dxa"/>
            <w:noWrap/>
            <w:hideMark/>
          </w:tcPr>
          <w:p w14:paraId="3DED325F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4017" w:type="dxa"/>
            <w:noWrap/>
            <w:hideMark/>
          </w:tcPr>
          <w:p w14:paraId="4FB23A81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SAUSA300_0256, SAUSA300_0257</w:t>
            </w:r>
          </w:p>
        </w:tc>
      </w:tr>
      <w:tr w:rsidR="00DE54CF" w:rsidRPr="00DE54CF" w14:paraId="14A73DA0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2DFD4211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Transmembrane transport</w:t>
            </w:r>
          </w:p>
        </w:tc>
        <w:tc>
          <w:tcPr>
            <w:tcW w:w="1378" w:type="dxa"/>
            <w:noWrap/>
            <w:hideMark/>
          </w:tcPr>
          <w:p w14:paraId="67DC5D8A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3</w:t>
            </w:r>
          </w:p>
        </w:tc>
        <w:tc>
          <w:tcPr>
            <w:tcW w:w="4017" w:type="dxa"/>
            <w:noWrap/>
            <w:hideMark/>
          </w:tcPr>
          <w:p w14:paraId="0BFD6F65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uhpT</w:t>
            </w:r>
            <w:proofErr w:type="spellEnd"/>
          </w:p>
        </w:tc>
      </w:tr>
      <w:tr w:rsidR="00DE54CF" w:rsidRPr="00DE54CF" w14:paraId="12C8A349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6EF3E4FC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PTS system, mannitol specific IIBC component</w:t>
            </w:r>
          </w:p>
        </w:tc>
        <w:tc>
          <w:tcPr>
            <w:tcW w:w="1378" w:type="dxa"/>
            <w:noWrap/>
            <w:hideMark/>
          </w:tcPr>
          <w:p w14:paraId="1DA48ACA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-3.15192</w:t>
            </w:r>
          </w:p>
        </w:tc>
        <w:tc>
          <w:tcPr>
            <w:tcW w:w="4017" w:type="dxa"/>
            <w:noWrap/>
            <w:hideMark/>
          </w:tcPr>
          <w:p w14:paraId="4C6D28F2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mtlF</w:t>
            </w:r>
            <w:proofErr w:type="spellEnd"/>
          </w:p>
        </w:tc>
      </w:tr>
      <w:tr w:rsidR="00DE54CF" w:rsidRPr="00DE54CF" w14:paraId="06B8852B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362CD30E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metalloaminopeptidase</w:t>
            </w:r>
            <w:proofErr w:type="spellEnd"/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 xml:space="preserve"> activity</w:t>
            </w:r>
          </w:p>
        </w:tc>
        <w:tc>
          <w:tcPr>
            <w:tcW w:w="1378" w:type="dxa"/>
            <w:noWrap/>
            <w:hideMark/>
          </w:tcPr>
          <w:p w14:paraId="70A9880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</w:p>
        </w:tc>
        <w:tc>
          <w:tcPr>
            <w:tcW w:w="4017" w:type="dxa"/>
            <w:noWrap/>
            <w:hideMark/>
          </w:tcPr>
          <w:p w14:paraId="32D3E9AE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map,</w:t>
            </w:r>
          </w:p>
        </w:tc>
      </w:tr>
      <w:tr w:rsidR="00DE54CF" w:rsidRPr="00DE54CF" w14:paraId="6BD8F2B7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6FD964A3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Formate</w:t>
            </w:r>
            <w:proofErr w:type="spellEnd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378" w:type="dxa"/>
            <w:noWrap/>
            <w:hideMark/>
          </w:tcPr>
          <w:p w14:paraId="01F6ACE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4017" w:type="dxa"/>
            <w:noWrap/>
            <w:hideMark/>
          </w:tcPr>
          <w:p w14:paraId="6F535B0D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SAUSA300_0179</w:t>
            </w:r>
          </w:p>
        </w:tc>
      </w:tr>
      <w:tr w:rsidR="00DE54CF" w:rsidRPr="00DE54CF" w14:paraId="0CF43C7F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7CE4441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Oxygen-dependent choline dehydrogenase</w:t>
            </w:r>
          </w:p>
        </w:tc>
        <w:tc>
          <w:tcPr>
            <w:tcW w:w="1378" w:type="dxa"/>
            <w:noWrap/>
            <w:hideMark/>
          </w:tcPr>
          <w:p w14:paraId="5C156964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4017" w:type="dxa"/>
            <w:noWrap/>
            <w:hideMark/>
          </w:tcPr>
          <w:p w14:paraId="3C791A56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betA</w:t>
            </w:r>
            <w:proofErr w:type="spellEnd"/>
          </w:p>
        </w:tc>
      </w:tr>
      <w:tr w:rsidR="00DE54CF" w:rsidRPr="00DE54CF" w14:paraId="7A36C8F7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10C19328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Phi77 ORF106-like protein</w:t>
            </w:r>
          </w:p>
        </w:tc>
        <w:tc>
          <w:tcPr>
            <w:tcW w:w="1378" w:type="dxa"/>
            <w:noWrap/>
            <w:hideMark/>
          </w:tcPr>
          <w:p w14:paraId="6D370FCA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4017" w:type="dxa"/>
            <w:noWrap/>
            <w:hideMark/>
          </w:tcPr>
          <w:p w14:paraId="7465A34D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SAUSA300_1927</w:t>
            </w:r>
          </w:p>
        </w:tc>
      </w:tr>
      <w:tr w:rsidR="00DE54CF" w:rsidRPr="00DE54CF" w14:paraId="05CB57E9" w14:textId="77777777" w:rsidTr="00DE54CF">
        <w:trPr>
          <w:trHeight w:val="300"/>
        </w:trPr>
        <w:tc>
          <w:tcPr>
            <w:tcW w:w="3955" w:type="dxa"/>
            <w:noWrap/>
            <w:hideMark/>
          </w:tcPr>
          <w:p w14:paraId="22C89FA6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Phi77 ORF002-like protein, phage minor structural protein</w:t>
            </w:r>
          </w:p>
        </w:tc>
        <w:tc>
          <w:tcPr>
            <w:tcW w:w="1378" w:type="dxa"/>
            <w:noWrap/>
            <w:hideMark/>
          </w:tcPr>
          <w:p w14:paraId="05A156C9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-3</w:t>
            </w:r>
          </w:p>
        </w:tc>
        <w:tc>
          <w:tcPr>
            <w:tcW w:w="4017" w:type="dxa"/>
            <w:noWrap/>
            <w:hideMark/>
          </w:tcPr>
          <w:p w14:paraId="198B0855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SAUSA300_1928</w:t>
            </w:r>
          </w:p>
        </w:tc>
      </w:tr>
      <w:tr w:rsidR="00DE54CF" w:rsidRPr="00DE54CF" w14:paraId="44FF01C7" w14:textId="77777777" w:rsidTr="00DE54CF">
        <w:trPr>
          <w:trHeight w:val="300"/>
        </w:trPr>
        <w:tc>
          <w:tcPr>
            <w:tcW w:w="3955" w:type="dxa"/>
            <w:tcBorders>
              <w:bottom w:val="single" w:sz="4" w:space="0" w:color="auto"/>
            </w:tcBorders>
            <w:noWrap/>
            <w:hideMark/>
          </w:tcPr>
          <w:p w14:paraId="64F82D81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1FF69FFB" w14:textId="77777777" w:rsidR="00DE54CF" w:rsidRPr="00DE54CF" w:rsidRDefault="00DE54CF" w:rsidP="00DE54CF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bCs/>
                <w:sz w:val="20"/>
                <w:szCs w:val="20"/>
              </w:rPr>
              <w:t>3.62</w:t>
            </w:r>
          </w:p>
        </w:tc>
        <w:tc>
          <w:tcPr>
            <w:tcW w:w="4017" w:type="dxa"/>
            <w:tcBorders>
              <w:bottom w:val="single" w:sz="4" w:space="0" w:color="auto"/>
            </w:tcBorders>
            <w:noWrap/>
            <w:hideMark/>
          </w:tcPr>
          <w:p w14:paraId="53642C29" w14:textId="77777777" w:rsidR="00DE54CF" w:rsidRPr="00DE54CF" w:rsidRDefault="00DE54CF" w:rsidP="00DE54CF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E54CF">
              <w:rPr>
                <w:rFonts w:ascii="Calibri" w:eastAsia="MS Mincho" w:hAnsi="Calibri" w:cs="Times New Roman"/>
                <w:sz w:val="20"/>
                <w:szCs w:val="20"/>
              </w:rPr>
              <w:t>SAUSA300_0806, SAUSA300_1209</w:t>
            </w:r>
          </w:p>
        </w:tc>
      </w:tr>
    </w:tbl>
    <w:p w14:paraId="2A65194A" w14:textId="21019CA1" w:rsidR="00AD400E" w:rsidRDefault="00DE54CF" w:rsidP="00DE54CF">
      <w:pPr>
        <w:rPr>
          <w:rFonts w:ascii="Calibri" w:eastAsia="MS Mincho" w:hAnsi="Calibri" w:cs="Arial"/>
          <w:sz w:val="20"/>
          <w:szCs w:val="20"/>
        </w:rPr>
      </w:pPr>
      <w:r w:rsidRPr="00DE54CF">
        <w:rPr>
          <w:rFonts w:ascii="Calibri" w:eastAsia="MS Mincho" w:hAnsi="Calibri" w:cs="Arial"/>
          <w:sz w:val="20"/>
          <w:szCs w:val="20"/>
        </w:rPr>
        <w:t xml:space="preserve">Comparative GO analysis of the </w:t>
      </w:r>
      <w:proofErr w:type="spellStart"/>
      <w:r w:rsidRPr="00DE54CF">
        <w:rPr>
          <w:rFonts w:ascii="Calibri" w:eastAsia="MS Mincho" w:hAnsi="Calibri" w:cs="Arial"/>
          <w:sz w:val="20"/>
          <w:szCs w:val="20"/>
        </w:rPr>
        <w:t>RNAseq</w:t>
      </w:r>
      <w:proofErr w:type="spellEnd"/>
      <w:r w:rsidRPr="00DE54CF">
        <w:rPr>
          <w:rFonts w:ascii="Calibri" w:eastAsia="MS Mincho" w:hAnsi="Calibri" w:cs="Arial"/>
          <w:sz w:val="20"/>
          <w:szCs w:val="20"/>
        </w:rPr>
        <w:t xml:space="preserve"> transcriptomics data of </w:t>
      </w:r>
      <w:proofErr w:type="spellStart"/>
      <w:r w:rsidRPr="00DE54CF">
        <w:rPr>
          <w:rFonts w:ascii="Calibri" w:eastAsia="MS Mincho" w:hAnsi="Calibri" w:cs="Arial"/>
          <w:i/>
          <w:sz w:val="20"/>
          <w:szCs w:val="20"/>
        </w:rPr>
        <w:t>msaABCR</w:t>
      </w:r>
      <w:proofErr w:type="spellEnd"/>
      <w:r w:rsidRPr="00DE54CF">
        <w:rPr>
          <w:rFonts w:ascii="Calibri" w:eastAsia="MS Mincho" w:hAnsi="Calibri" w:cs="Arial"/>
          <w:sz w:val="20"/>
          <w:szCs w:val="20"/>
        </w:rPr>
        <w:t xml:space="preserve"> deletion mutant</w:t>
      </w:r>
      <w:r w:rsidR="004C2A41">
        <w:rPr>
          <w:rFonts w:ascii="Calibri" w:eastAsia="MS Mincho" w:hAnsi="Calibri" w:cs="Arial"/>
          <w:sz w:val="20"/>
          <w:szCs w:val="20"/>
        </w:rPr>
        <w:t xml:space="preserve">. </w:t>
      </w:r>
      <w:r w:rsidR="004C2A41" w:rsidRPr="004877F6">
        <w:rPr>
          <w:rFonts w:ascii="Calibri" w:eastAsia="MS Mincho" w:hAnsi="Calibri" w:cs="Arial"/>
          <w:sz w:val="20"/>
          <w:szCs w:val="20"/>
        </w:rPr>
        <w:t xml:space="preserve">All the genes that are differentially expressed greater than 3-fold </w:t>
      </w:r>
      <w:r w:rsidR="006D3CE0">
        <w:rPr>
          <w:rFonts w:ascii="Calibri" w:eastAsia="MS Mincho" w:hAnsi="Calibri" w:cs="Arial"/>
          <w:sz w:val="20"/>
          <w:szCs w:val="20"/>
        </w:rPr>
        <w:t xml:space="preserve">in the </w:t>
      </w:r>
      <w:proofErr w:type="spellStart"/>
      <w:r w:rsidR="006D3CE0" w:rsidRPr="00931130">
        <w:rPr>
          <w:rFonts w:ascii="Calibri" w:eastAsia="MS Mincho" w:hAnsi="Calibri" w:cs="Arial"/>
          <w:i/>
          <w:sz w:val="20"/>
          <w:szCs w:val="20"/>
        </w:rPr>
        <w:t>msaABCR</w:t>
      </w:r>
      <w:proofErr w:type="spellEnd"/>
      <w:r w:rsidR="006D3CE0">
        <w:rPr>
          <w:rFonts w:ascii="Calibri" w:eastAsia="MS Mincho" w:hAnsi="Calibri" w:cs="Arial"/>
          <w:sz w:val="20"/>
          <w:szCs w:val="20"/>
        </w:rPr>
        <w:t xml:space="preserve"> deletion mutant relative to its wild type was </w:t>
      </w:r>
      <w:r w:rsidR="004C2A41" w:rsidRPr="004877F6">
        <w:rPr>
          <w:rFonts w:ascii="Calibri" w:eastAsia="MS Mincho" w:hAnsi="Calibri" w:cs="Arial"/>
          <w:sz w:val="20"/>
          <w:szCs w:val="20"/>
        </w:rPr>
        <w:t>considered significant and were analyzed by web-based GO an</w:t>
      </w:r>
      <w:r w:rsidR="009321BF">
        <w:rPr>
          <w:rFonts w:ascii="Calibri" w:eastAsia="MS Mincho" w:hAnsi="Calibri" w:cs="Arial"/>
          <w:sz w:val="20"/>
          <w:szCs w:val="20"/>
        </w:rPr>
        <w:t>alysis tool (Comparative GO) [51</w:t>
      </w:r>
      <w:r w:rsidR="004C2A41" w:rsidRPr="004877F6">
        <w:rPr>
          <w:rFonts w:ascii="Calibri" w:eastAsia="MS Mincho" w:hAnsi="Calibri" w:cs="Arial"/>
          <w:sz w:val="20"/>
          <w:szCs w:val="20"/>
        </w:rPr>
        <w:t>].</w:t>
      </w:r>
      <w:r w:rsidRPr="00DE54CF">
        <w:rPr>
          <w:rFonts w:ascii="Calibri" w:eastAsia="MS Mincho" w:hAnsi="Calibri" w:cs="Arial"/>
          <w:sz w:val="20"/>
          <w:szCs w:val="20"/>
        </w:rPr>
        <w:t xml:space="preserve"> </w:t>
      </w:r>
    </w:p>
    <w:sectPr w:rsidR="00AD400E" w:rsidSect="00E118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exawr92e9eqetdv0xted19p2efvs0epse&quot;&gt;Reference Antibiotic and persisters Copy&lt;record-ids&gt;&lt;item&gt;87&lt;/item&gt;&lt;/record-ids&gt;&lt;/item&gt;&lt;/Libraries&gt;"/>
  </w:docVars>
  <w:rsids>
    <w:rsidRoot w:val="00E118C9"/>
    <w:rsid w:val="00027B01"/>
    <w:rsid w:val="00043CE3"/>
    <w:rsid w:val="00055F73"/>
    <w:rsid w:val="00075404"/>
    <w:rsid w:val="00081F62"/>
    <w:rsid w:val="00094593"/>
    <w:rsid w:val="000A1C80"/>
    <w:rsid w:val="000C4FEB"/>
    <w:rsid w:val="00100D02"/>
    <w:rsid w:val="0011420A"/>
    <w:rsid w:val="001150DC"/>
    <w:rsid w:val="00131157"/>
    <w:rsid w:val="0013757C"/>
    <w:rsid w:val="00137EB8"/>
    <w:rsid w:val="00152349"/>
    <w:rsid w:val="001542DA"/>
    <w:rsid w:val="001624F3"/>
    <w:rsid w:val="001661D3"/>
    <w:rsid w:val="001663A8"/>
    <w:rsid w:val="00166492"/>
    <w:rsid w:val="0017522D"/>
    <w:rsid w:val="001B2417"/>
    <w:rsid w:val="001D65ED"/>
    <w:rsid w:val="00207337"/>
    <w:rsid w:val="00220BAC"/>
    <w:rsid w:val="00235F53"/>
    <w:rsid w:val="002403BB"/>
    <w:rsid w:val="00261BF5"/>
    <w:rsid w:val="002807FD"/>
    <w:rsid w:val="002A2B7F"/>
    <w:rsid w:val="002B4BDE"/>
    <w:rsid w:val="002B5AA6"/>
    <w:rsid w:val="002D27DD"/>
    <w:rsid w:val="002E4EFF"/>
    <w:rsid w:val="002F582E"/>
    <w:rsid w:val="00301EC5"/>
    <w:rsid w:val="00311929"/>
    <w:rsid w:val="00335479"/>
    <w:rsid w:val="003553DD"/>
    <w:rsid w:val="0036340F"/>
    <w:rsid w:val="003661E7"/>
    <w:rsid w:val="00367215"/>
    <w:rsid w:val="00373514"/>
    <w:rsid w:val="003749F7"/>
    <w:rsid w:val="0038787D"/>
    <w:rsid w:val="003A01D2"/>
    <w:rsid w:val="003B1A83"/>
    <w:rsid w:val="0041591D"/>
    <w:rsid w:val="00423965"/>
    <w:rsid w:val="00424D06"/>
    <w:rsid w:val="00440B1F"/>
    <w:rsid w:val="0046060F"/>
    <w:rsid w:val="00467F74"/>
    <w:rsid w:val="00474166"/>
    <w:rsid w:val="00485F13"/>
    <w:rsid w:val="004B76F2"/>
    <w:rsid w:val="004C2A41"/>
    <w:rsid w:val="004C5A33"/>
    <w:rsid w:val="004D1C84"/>
    <w:rsid w:val="0052110A"/>
    <w:rsid w:val="00522882"/>
    <w:rsid w:val="0053136C"/>
    <w:rsid w:val="005353B8"/>
    <w:rsid w:val="005702F9"/>
    <w:rsid w:val="0057377C"/>
    <w:rsid w:val="00575D59"/>
    <w:rsid w:val="0059185E"/>
    <w:rsid w:val="005A1A63"/>
    <w:rsid w:val="005B4335"/>
    <w:rsid w:val="005F1087"/>
    <w:rsid w:val="00600263"/>
    <w:rsid w:val="00615413"/>
    <w:rsid w:val="00616787"/>
    <w:rsid w:val="00652107"/>
    <w:rsid w:val="00672498"/>
    <w:rsid w:val="006A61AC"/>
    <w:rsid w:val="006C3987"/>
    <w:rsid w:val="006D3CE0"/>
    <w:rsid w:val="006E5835"/>
    <w:rsid w:val="006F39F3"/>
    <w:rsid w:val="006F4030"/>
    <w:rsid w:val="00714A5A"/>
    <w:rsid w:val="00720043"/>
    <w:rsid w:val="007369A1"/>
    <w:rsid w:val="0073798C"/>
    <w:rsid w:val="007616F8"/>
    <w:rsid w:val="007639B9"/>
    <w:rsid w:val="00780544"/>
    <w:rsid w:val="007A1B1D"/>
    <w:rsid w:val="007A222D"/>
    <w:rsid w:val="007D59FF"/>
    <w:rsid w:val="00835939"/>
    <w:rsid w:val="008B2A69"/>
    <w:rsid w:val="008C4A31"/>
    <w:rsid w:val="008D3514"/>
    <w:rsid w:val="008D5CF4"/>
    <w:rsid w:val="008E57A7"/>
    <w:rsid w:val="00900EA9"/>
    <w:rsid w:val="00902D05"/>
    <w:rsid w:val="00913875"/>
    <w:rsid w:val="00915DAD"/>
    <w:rsid w:val="00924FA3"/>
    <w:rsid w:val="00931130"/>
    <w:rsid w:val="009321BF"/>
    <w:rsid w:val="0097250B"/>
    <w:rsid w:val="00981608"/>
    <w:rsid w:val="009A1469"/>
    <w:rsid w:val="009B3636"/>
    <w:rsid w:val="009C02C5"/>
    <w:rsid w:val="009C0CD2"/>
    <w:rsid w:val="009C483A"/>
    <w:rsid w:val="009F399D"/>
    <w:rsid w:val="00A0601D"/>
    <w:rsid w:val="00A2574C"/>
    <w:rsid w:val="00A31576"/>
    <w:rsid w:val="00A36FAF"/>
    <w:rsid w:val="00A4597E"/>
    <w:rsid w:val="00A52B9E"/>
    <w:rsid w:val="00A60CCF"/>
    <w:rsid w:val="00A61A1B"/>
    <w:rsid w:val="00A75B53"/>
    <w:rsid w:val="00A8487C"/>
    <w:rsid w:val="00A87264"/>
    <w:rsid w:val="00A90868"/>
    <w:rsid w:val="00AA626C"/>
    <w:rsid w:val="00AC5F92"/>
    <w:rsid w:val="00AD2ABB"/>
    <w:rsid w:val="00AD400E"/>
    <w:rsid w:val="00AF53DC"/>
    <w:rsid w:val="00B0091D"/>
    <w:rsid w:val="00B013AE"/>
    <w:rsid w:val="00B02E1F"/>
    <w:rsid w:val="00B03153"/>
    <w:rsid w:val="00B04930"/>
    <w:rsid w:val="00B30F04"/>
    <w:rsid w:val="00B566FF"/>
    <w:rsid w:val="00B878BC"/>
    <w:rsid w:val="00B94A6A"/>
    <w:rsid w:val="00B97273"/>
    <w:rsid w:val="00BD5732"/>
    <w:rsid w:val="00BE3EF1"/>
    <w:rsid w:val="00BE5201"/>
    <w:rsid w:val="00BF7E5D"/>
    <w:rsid w:val="00C01EBA"/>
    <w:rsid w:val="00C07CB5"/>
    <w:rsid w:val="00C20690"/>
    <w:rsid w:val="00C3460C"/>
    <w:rsid w:val="00C46FDA"/>
    <w:rsid w:val="00C56E01"/>
    <w:rsid w:val="00C60038"/>
    <w:rsid w:val="00C67DE6"/>
    <w:rsid w:val="00C76F21"/>
    <w:rsid w:val="00C835BB"/>
    <w:rsid w:val="00C84908"/>
    <w:rsid w:val="00CA048A"/>
    <w:rsid w:val="00CA1D51"/>
    <w:rsid w:val="00CB1B28"/>
    <w:rsid w:val="00CE747E"/>
    <w:rsid w:val="00D46F20"/>
    <w:rsid w:val="00D67E20"/>
    <w:rsid w:val="00D75B65"/>
    <w:rsid w:val="00D909B2"/>
    <w:rsid w:val="00DA29BF"/>
    <w:rsid w:val="00DE54CF"/>
    <w:rsid w:val="00E05C32"/>
    <w:rsid w:val="00E10401"/>
    <w:rsid w:val="00E118C9"/>
    <w:rsid w:val="00E146F5"/>
    <w:rsid w:val="00E32D9E"/>
    <w:rsid w:val="00E468B7"/>
    <w:rsid w:val="00E510C1"/>
    <w:rsid w:val="00E52F6D"/>
    <w:rsid w:val="00E57F7D"/>
    <w:rsid w:val="00E6236D"/>
    <w:rsid w:val="00E63649"/>
    <w:rsid w:val="00E7447B"/>
    <w:rsid w:val="00E83742"/>
    <w:rsid w:val="00E937EC"/>
    <w:rsid w:val="00E93888"/>
    <w:rsid w:val="00E97F92"/>
    <w:rsid w:val="00EB2205"/>
    <w:rsid w:val="00EB2587"/>
    <w:rsid w:val="00EC342E"/>
    <w:rsid w:val="00ED3C53"/>
    <w:rsid w:val="00ED6893"/>
    <w:rsid w:val="00EE78A8"/>
    <w:rsid w:val="00EF12DB"/>
    <w:rsid w:val="00F31A85"/>
    <w:rsid w:val="00F37EEA"/>
    <w:rsid w:val="00F41B3A"/>
    <w:rsid w:val="00F64693"/>
    <w:rsid w:val="00F7366C"/>
    <w:rsid w:val="00F8777C"/>
    <w:rsid w:val="00FA2AF6"/>
    <w:rsid w:val="00FC7FA9"/>
    <w:rsid w:val="00FD17E8"/>
    <w:rsid w:val="00FE3D14"/>
    <w:rsid w:val="00FE54AD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878"/>
  <w15:chartTrackingRefBased/>
  <w15:docId w15:val="{DB9C413D-EE17-4D84-B24C-86C8FD05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118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8C9"/>
  </w:style>
  <w:style w:type="paragraph" w:styleId="CommentText">
    <w:name w:val="annotation text"/>
    <w:basedOn w:val="Normal"/>
    <w:link w:val="CommentTextChar"/>
    <w:uiPriority w:val="99"/>
    <w:semiHidden/>
    <w:unhideWhenUsed/>
    <w:rsid w:val="00E1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C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8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8C9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8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8C9"/>
    <w:rPr>
      <w:rFonts w:ascii="Calibri" w:eastAsiaTheme="minorEastAsia" w:hAnsi="Calibri"/>
      <w:noProof/>
    </w:rPr>
  </w:style>
  <w:style w:type="paragraph" w:customStyle="1" w:styleId="Default">
    <w:name w:val="Default"/>
    <w:rsid w:val="00BE52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18"/>
      <w:szCs w:val="18"/>
      <w:bdr w:val="ni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D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3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4C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C20690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53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Mohamed O Elasri</cp:lastModifiedBy>
  <cp:revision>9</cp:revision>
  <cp:lastPrinted>2017-07-17T15:22:00Z</cp:lastPrinted>
  <dcterms:created xsi:type="dcterms:W3CDTF">2017-07-24T15:16:00Z</dcterms:created>
  <dcterms:modified xsi:type="dcterms:W3CDTF">2017-11-01T16:10:00Z</dcterms:modified>
</cp:coreProperties>
</file>